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5"/>
        <w:gridCol w:w="4575"/>
      </w:tblGrid>
      <w:tr w:rsidR="00574EAE" w:rsidRPr="00287970" w14:paraId="14BD78F6" w14:textId="77777777" w:rsidTr="00574EAE">
        <w:tc>
          <w:tcPr>
            <w:tcW w:w="4788" w:type="dxa"/>
          </w:tcPr>
          <w:p w14:paraId="78B6D792" w14:textId="77777777" w:rsidR="00574EAE" w:rsidRPr="00287970" w:rsidRDefault="00574EAE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Pathway</w:t>
            </w:r>
          </w:p>
          <w:p w14:paraId="1978E94A" w14:textId="77777777" w:rsidR="00797D3C" w:rsidRPr="00287970" w:rsidRDefault="00797D3C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DF50B0" w:rsidRPr="00287970">
              <w:rPr>
                <w:sz w:val="21"/>
                <w:szCs w:val="21"/>
              </w:rPr>
              <w:t xml:space="preserve">Link to </w:t>
            </w:r>
            <w:proofErr w:type="spellStart"/>
            <w:r w:rsidRPr="00287970">
              <w:rPr>
                <w:sz w:val="21"/>
                <w:szCs w:val="21"/>
              </w:rPr>
              <w:t>MetaCyc</w:t>
            </w:r>
            <w:proofErr w:type="spellEnd"/>
            <w:r w:rsidRPr="00287970">
              <w:rPr>
                <w:sz w:val="21"/>
                <w:szCs w:val="21"/>
              </w:rPr>
              <w:t xml:space="preserve"> </w:t>
            </w:r>
            <w:r w:rsidR="00DF50B0" w:rsidRPr="00287970">
              <w:rPr>
                <w:sz w:val="21"/>
                <w:szCs w:val="21"/>
              </w:rPr>
              <w:t>database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4E9A6910" w14:textId="77777777" w:rsidR="00574EAE" w:rsidRPr="00287970" w:rsidRDefault="0028797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Expected taxonomic range</w:t>
            </w:r>
          </w:p>
        </w:tc>
      </w:tr>
      <w:tr w:rsidR="00574EAE" w:rsidRPr="00287970" w14:paraId="5716A909" w14:textId="77777777" w:rsidTr="00574EAE">
        <w:tc>
          <w:tcPr>
            <w:tcW w:w="4788" w:type="dxa"/>
          </w:tcPr>
          <w:p w14:paraId="43D6294B" w14:textId="77777777" w:rsidR="00574EAE" w:rsidRPr="00287970" w:rsidRDefault="00574EAE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NAD biosynthesis II (from tryptophan)</w:t>
            </w:r>
          </w:p>
          <w:p w14:paraId="09FAF75E" w14:textId="77777777" w:rsidR="00935C27" w:rsidRPr="00287970" w:rsidRDefault="00797D3C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https://metacyc.org/META/NEW-IMAGE?object=NADSYN-PWY&amp;redirect=T)</w:t>
            </w:r>
          </w:p>
        </w:tc>
        <w:tc>
          <w:tcPr>
            <w:tcW w:w="4788" w:type="dxa"/>
          </w:tcPr>
          <w:p w14:paraId="7BF091CF" w14:textId="77777777" w:rsidR="00574EAE" w:rsidRPr="00287970" w:rsidRDefault="00287970">
            <w:pPr>
              <w:rPr>
                <w:sz w:val="21"/>
                <w:szCs w:val="21"/>
              </w:rPr>
            </w:pPr>
            <w:r w:rsidRPr="00A829AF">
              <w:rPr>
                <w:i/>
                <w:iCs/>
                <w:sz w:val="21"/>
                <w:szCs w:val="21"/>
              </w:rPr>
              <w:t>Bacteria</w:t>
            </w:r>
            <w:r w:rsidRPr="00287970">
              <w:rPr>
                <w:sz w:val="21"/>
                <w:szCs w:val="21"/>
              </w:rPr>
              <w:t xml:space="preserve">, </w:t>
            </w:r>
            <w:proofErr w:type="spellStart"/>
            <w:r w:rsidRPr="00A829AF">
              <w:rPr>
                <w:i/>
                <w:iCs/>
                <w:sz w:val="21"/>
                <w:szCs w:val="21"/>
              </w:rPr>
              <w:t>Eukaryota</w:t>
            </w:r>
            <w:proofErr w:type="spellEnd"/>
          </w:p>
        </w:tc>
      </w:tr>
      <w:tr w:rsidR="00574EAE" w:rsidRPr="00287970" w14:paraId="4E12DD11" w14:textId="77777777" w:rsidTr="00574EAE">
        <w:tc>
          <w:tcPr>
            <w:tcW w:w="4788" w:type="dxa"/>
          </w:tcPr>
          <w:p w14:paraId="1B5F9B68" w14:textId="77777777" w:rsidR="00574EAE" w:rsidRPr="00287970" w:rsidRDefault="00574EAE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L-tryptophan degradation to 2-amino-3-carboxymuco</w:t>
            </w:r>
            <w:r w:rsidR="002855F6" w:rsidRPr="00287970">
              <w:rPr>
                <w:sz w:val="21"/>
                <w:szCs w:val="21"/>
              </w:rPr>
              <w:t>nate semialdehyde</w:t>
            </w:r>
          </w:p>
          <w:p w14:paraId="3DD9B627" w14:textId="77777777" w:rsidR="002855F6" w:rsidRPr="00287970" w:rsidRDefault="00797D3C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https://metacyc.org/META/NEW-IMAGE?object=PWY-5651&amp;redirect=T)</w:t>
            </w:r>
          </w:p>
        </w:tc>
        <w:tc>
          <w:tcPr>
            <w:tcW w:w="4788" w:type="dxa"/>
          </w:tcPr>
          <w:p w14:paraId="642DDA0C" w14:textId="77777777" w:rsidR="00574EAE" w:rsidRPr="00287970" w:rsidRDefault="00287970">
            <w:pPr>
              <w:rPr>
                <w:sz w:val="21"/>
                <w:szCs w:val="21"/>
              </w:rPr>
            </w:pPr>
            <w:r w:rsidRPr="00A829AF">
              <w:rPr>
                <w:i/>
                <w:iCs/>
                <w:sz w:val="21"/>
                <w:szCs w:val="21"/>
              </w:rPr>
              <w:t>Bacteria</w:t>
            </w:r>
            <w:r w:rsidRPr="00287970">
              <w:rPr>
                <w:sz w:val="21"/>
                <w:szCs w:val="21"/>
              </w:rPr>
              <w:t xml:space="preserve">, </w:t>
            </w:r>
            <w:r w:rsidRPr="00A829AF">
              <w:rPr>
                <w:i/>
                <w:iCs/>
                <w:sz w:val="21"/>
                <w:szCs w:val="21"/>
              </w:rPr>
              <w:t>Fungi</w:t>
            </w:r>
            <w:r w:rsidRPr="00287970">
              <w:rPr>
                <w:sz w:val="21"/>
                <w:szCs w:val="21"/>
              </w:rPr>
              <w:t xml:space="preserve">, </w:t>
            </w:r>
            <w:proofErr w:type="spellStart"/>
            <w:r w:rsidRPr="00A829AF">
              <w:rPr>
                <w:i/>
                <w:iCs/>
                <w:sz w:val="21"/>
                <w:szCs w:val="21"/>
              </w:rPr>
              <w:t>Metazoa</w:t>
            </w:r>
            <w:proofErr w:type="spellEnd"/>
          </w:p>
        </w:tc>
      </w:tr>
      <w:tr w:rsidR="00574EAE" w:rsidRPr="00287970" w14:paraId="096A0453" w14:textId="77777777" w:rsidTr="00574EAE">
        <w:tc>
          <w:tcPr>
            <w:tcW w:w="4788" w:type="dxa"/>
          </w:tcPr>
          <w:p w14:paraId="44B7C5CB" w14:textId="77777777" w:rsidR="00574EAE" w:rsidRPr="00287970" w:rsidRDefault="00574EAE">
            <w:pPr>
              <w:rPr>
                <w:b/>
                <w:bCs/>
                <w:sz w:val="21"/>
                <w:szCs w:val="21"/>
              </w:rPr>
            </w:pPr>
            <w:bookmarkStart w:id="0" w:name="_Hlk133413839"/>
            <w:r w:rsidRPr="00287970">
              <w:rPr>
                <w:b/>
                <w:bCs/>
                <w:sz w:val="21"/>
                <w:szCs w:val="21"/>
              </w:rPr>
              <w:t>Ketogluconate degradation I</w:t>
            </w:r>
          </w:p>
          <w:bookmarkEnd w:id="0"/>
          <w:p w14:paraId="592BD6CF" w14:textId="77777777" w:rsidR="00935C27" w:rsidRPr="00287970" w:rsidRDefault="00797D3C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935C27" w:rsidRPr="00287970">
              <w:rPr>
                <w:sz w:val="21"/>
                <w:szCs w:val="21"/>
              </w:rPr>
              <w:t>http://</w:t>
            </w:r>
            <w:r w:rsidRPr="00287970">
              <w:rPr>
                <w:sz w:val="21"/>
                <w:szCs w:val="21"/>
              </w:rPr>
              <w:t>metacyc.org</w:t>
            </w:r>
            <w:r w:rsidR="00935C27" w:rsidRPr="00287970">
              <w:rPr>
                <w:sz w:val="21"/>
                <w:szCs w:val="21"/>
              </w:rPr>
              <w:t>/META/NEW-IMAGE?type=PATHWAY&amp;object=KETOGLUCONMET-PWY&amp;detail-level=2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01DCA9C8" w14:textId="77777777" w:rsidR="00574EAE" w:rsidRPr="00A829AF" w:rsidRDefault="00287970">
            <w:pPr>
              <w:rPr>
                <w:i/>
                <w:iCs/>
                <w:sz w:val="21"/>
                <w:szCs w:val="21"/>
              </w:rPr>
            </w:pPr>
            <w:r w:rsidRPr="00A829AF">
              <w:rPr>
                <w:i/>
                <w:iCs/>
                <w:sz w:val="21"/>
                <w:szCs w:val="21"/>
              </w:rPr>
              <w:t>Bacteria</w:t>
            </w:r>
          </w:p>
        </w:tc>
      </w:tr>
      <w:tr w:rsidR="00574EAE" w:rsidRPr="00287970" w14:paraId="2548389B" w14:textId="77777777" w:rsidTr="00574EAE">
        <w:tc>
          <w:tcPr>
            <w:tcW w:w="4788" w:type="dxa"/>
          </w:tcPr>
          <w:p w14:paraId="43348D24" w14:textId="77777777" w:rsidR="00574EAE" w:rsidRPr="00287970" w:rsidRDefault="00574EAE">
            <w:pPr>
              <w:rPr>
                <w:b/>
                <w:bCs/>
                <w:sz w:val="21"/>
                <w:szCs w:val="21"/>
              </w:rPr>
            </w:pPr>
            <w:r w:rsidRPr="00287970">
              <w:rPr>
                <w:b/>
                <w:bCs/>
                <w:sz w:val="21"/>
                <w:szCs w:val="21"/>
              </w:rPr>
              <w:t>2-nitrobenzoate degradation I</w:t>
            </w:r>
          </w:p>
          <w:p w14:paraId="52177642" w14:textId="77777777" w:rsidR="002855F6" w:rsidRPr="00287970" w:rsidRDefault="00DF50B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797D3C" w:rsidRPr="00287970">
              <w:rPr>
                <w:sz w:val="21"/>
                <w:szCs w:val="21"/>
              </w:rPr>
              <w:t>https://metacyc.org/META/NEW-IMAGE?type=PATHWAY&amp;object=PWY-5647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6920AAE0" w14:textId="77777777" w:rsidR="00574EAE" w:rsidRPr="00A829AF" w:rsidRDefault="00287970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A829AF">
              <w:rPr>
                <w:i/>
                <w:iCs/>
                <w:sz w:val="21"/>
                <w:szCs w:val="21"/>
              </w:rPr>
              <w:t>Bacteria</w:t>
            </w:r>
          </w:p>
        </w:tc>
      </w:tr>
      <w:tr w:rsidR="00574EAE" w:rsidRPr="00287970" w14:paraId="745239AF" w14:textId="77777777" w:rsidTr="00574EAE">
        <w:tc>
          <w:tcPr>
            <w:tcW w:w="4788" w:type="dxa"/>
          </w:tcPr>
          <w:p w14:paraId="5EB054FE" w14:textId="77777777" w:rsidR="00574EAE" w:rsidRPr="00287970" w:rsidRDefault="00574EAE">
            <w:pPr>
              <w:rPr>
                <w:b/>
                <w:bCs/>
                <w:sz w:val="21"/>
                <w:szCs w:val="21"/>
              </w:rPr>
            </w:pPr>
            <w:r w:rsidRPr="00287970">
              <w:rPr>
                <w:b/>
                <w:bCs/>
                <w:sz w:val="21"/>
                <w:szCs w:val="21"/>
              </w:rPr>
              <w:t>Catechol degradation II (meta-cleavage pathway)</w:t>
            </w:r>
          </w:p>
          <w:p w14:paraId="2DB98771" w14:textId="77777777" w:rsidR="002855F6" w:rsidRPr="00287970" w:rsidRDefault="00DF50B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797D3C" w:rsidRPr="00287970">
              <w:rPr>
                <w:sz w:val="21"/>
                <w:szCs w:val="21"/>
              </w:rPr>
              <w:t>https://metacyc.org/META/NEW-IMAGE?object=PWY-5420&amp;redirect=T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418DB47F" w14:textId="77777777" w:rsidR="00574EAE" w:rsidRPr="00287970" w:rsidRDefault="00287970">
            <w:pPr>
              <w:rPr>
                <w:sz w:val="21"/>
                <w:szCs w:val="21"/>
              </w:rPr>
            </w:pPr>
            <w:proofErr w:type="spellStart"/>
            <w:r w:rsidRPr="00A829AF">
              <w:rPr>
                <w:i/>
                <w:iCs/>
                <w:sz w:val="21"/>
                <w:szCs w:val="21"/>
              </w:rPr>
              <w:t>Actinomycetota</w:t>
            </w:r>
            <w:proofErr w:type="spellEnd"/>
            <w:r w:rsidRPr="00287970">
              <w:rPr>
                <w:sz w:val="21"/>
                <w:szCs w:val="21"/>
              </w:rPr>
              <w:t xml:space="preserve">, </w:t>
            </w:r>
            <w:proofErr w:type="spellStart"/>
            <w:r w:rsidRPr="00A829AF">
              <w:rPr>
                <w:i/>
                <w:iCs/>
                <w:sz w:val="21"/>
                <w:szCs w:val="21"/>
              </w:rPr>
              <w:t>Pseudomonadota</w:t>
            </w:r>
            <w:proofErr w:type="spellEnd"/>
          </w:p>
        </w:tc>
      </w:tr>
      <w:tr w:rsidR="00574EAE" w:rsidRPr="00287970" w14:paraId="7B69E110" w14:textId="77777777" w:rsidTr="00574EAE">
        <w:tc>
          <w:tcPr>
            <w:tcW w:w="4788" w:type="dxa"/>
          </w:tcPr>
          <w:p w14:paraId="117BEEB4" w14:textId="77777777" w:rsidR="00574EAE" w:rsidRPr="00287970" w:rsidRDefault="00574EAE">
            <w:pPr>
              <w:rPr>
                <w:b/>
                <w:bCs/>
                <w:sz w:val="21"/>
                <w:szCs w:val="21"/>
              </w:rPr>
            </w:pPr>
            <w:r w:rsidRPr="00287970">
              <w:rPr>
                <w:b/>
                <w:bCs/>
                <w:sz w:val="21"/>
                <w:szCs w:val="21"/>
              </w:rPr>
              <w:t>Nitrate reduction I (denitrification)</w:t>
            </w:r>
          </w:p>
          <w:p w14:paraId="5A813A3E" w14:textId="77777777" w:rsidR="002855F6" w:rsidRPr="00287970" w:rsidRDefault="00DF50B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797D3C" w:rsidRPr="00287970">
              <w:rPr>
                <w:sz w:val="21"/>
                <w:szCs w:val="21"/>
              </w:rPr>
              <w:t>https://metacyc.org/META/NEW-IMAGE?type=PATHWAY&amp;object=DENITRIFICATION-PWY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2AA447F9" w14:textId="77777777" w:rsidR="00574EAE" w:rsidRPr="00287970" w:rsidRDefault="00287970">
            <w:pPr>
              <w:rPr>
                <w:sz w:val="21"/>
                <w:szCs w:val="21"/>
              </w:rPr>
            </w:pPr>
            <w:r w:rsidRPr="00A829AF">
              <w:rPr>
                <w:i/>
                <w:iCs/>
                <w:sz w:val="21"/>
                <w:szCs w:val="21"/>
              </w:rPr>
              <w:t>Archaea</w:t>
            </w:r>
            <w:r w:rsidRPr="00287970">
              <w:rPr>
                <w:sz w:val="21"/>
                <w:szCs w:val="21"/>
              </w:rPr>
              <w:t xml:space="preserve">, </w:t>
            </w:r>
            <w:r w:rsidRPr="00A829AF">
              <w:rPr>
                <w:i/>
                <w:iCs/>
                <w:sz w:val="21"/>
                <w:szCs w:val="21"/>
              </w:rPr>
              <w:t>Bacteria</w:t>
            </w:r>
            <w:r w:rsidRPr="00287970">
              <w:rPr>
                <w:sz w:val="21"/>
                <w:szCs w:val="21"/>
              </w:rPr>
              <w:t xml:space="preserve">, </w:t>
            </w:r>
            <w:r w:rsidRPr="00A829AF">
              <w:rPr>
                <w:i/>
                <w:iCs/>
                <w:sz w:val="21"/>
                <w:szCs w:val="21"/>
              </w:rPr>
              <w:t>Fungi</w:t>
            </w:r>
          </w:p>
        </w:tc>
      </w:tr>
      <w:tr w:rsidR="00574EAE" w:rsidRPr="00287970" w14:paraId="7564001D" w14:textId="77777777" w:rsidTr="00574EAE">
        <w:tc>
          <w:tcPr>
            <w:tcW w:w="4788" w:type="dxa"/>
          </w:tcPr>
          <w:p w14:paraId="27EC1933" w14:textId="77777777" w:rsidR="00574EAE" w:rsidRPr="00287970" w:rsidRDefault="00574EAE">
            <w:pPr>
              <w:rPr>
                <w:b/>
                <w:bCs/>
                <w:sz w:val="21"/>
                <w:szCs w:val="21"/>
              </w:rPr>
            </w:pPr>
            <w:r w:rsidRPr="00287970">
              <w:rPr>
                <w:b/>
                <w:bCs/>
                <w:sz w:val="21"/>
                <w:szCs w:val="21"/>
              </w:rPr>
              <w:t>Catechol degradation to 2-oxopent-4-enoate II</w:t>
            </w:r>
          </w:p>
          <w:p w14:paraId="278F9312" w14:textId="77777777" w:rsidR="00574EAE" w:rsidRPr="00287970" w:rsidRDefault="00DF50B0" w:rsidP="002855F6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2855F6" w:rsidRPr="00287970">
              <w:rPr>
                <w:sz w:val="21"/>
                <w:szCs w:val="21"/>
              </w:rPr>
              <w:t>http://</w:t>
            </w:r>
            <w:r w:rsidR="00797D3C" w:rsidRPr="00287970">
              <w:rPr>
                <w:sz w:val="21"/>
                <w:szCs w:val="21"/>
              </w:rPr>
              <w:t>metacyc.org</w:t>
            </w:r>
            <w:r w:rsidR="002855F6" w:rsidRPr="00287970">
              <w:rPr>
                <w:sz w:val="21"/>
                <w:szCs w:val="21"/>
              </w:rPr>
              <w:t>/META/NEW-IMAGE?type=NIL&amp;object=PWY-5419&amp;redirect=T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4A09CF56" w14:textId="77777777" w:rsidR="00574EAE" w:rsidRPr="00287970" w:rsidRDefault="00287970">
            <w:pPr>
              <w:rPr>
                <w:sz w:val="21"/>
                <w:szCs w:val="21"/>
              </w:rPr>
            </w:pPr>
            <w:proofErr w:type="spellStart"/>
            <w:r w:rsidRPr="00A829AF">
              <w:rPr>
                <w:i/>
                <w:iCs/>
                <w:sz w:val="21"/>
                <w:szCs w:val="21"/>
              </w:rPr>
              <w:t>Actinomycetota</w:t>
            </w:r>
            <w:proofErr w:type="spellEnd"/>
            <w:r w:rsidRPr="00287970">
              <w:rPr>
                <w:sz w:val="21"/>
                <w:szCs w:val="21"/>
              </w:rPr>
              <w:t xml:space="preserve">, </w:t>
            </w:r>
            <w:proofErr w:type="spellStart"/>
            <w:r w:rsidRPr="00A829AF">
              <w:rPr>
                <w:i/>
                <w:iCs/>
                <w:sz w:val="21"/>
                <w:szCs w:val="21"/>
              </w:rPr>
              <w:t>Pseudomonadota</w:t>
            </w:r>
            <w:proofErr w:type="spellEnd"/>
          </w:p>
        </w:tc>
      </w:tr>
      <w:tr w:rsidR="00574EAE" w:rsidRPr="00287970" w14:paraId="3C17CBCF" w14:textId="77777777" w:rsidTr="00574EAE">
        <w:tc>
          <w:tcPr>
            <w:tcW w:w="4788" w:type="dxa"/>
          </w:tcPr>
          <w:p w14:paraId="18654BA1" w14:textId="77777777" w:rsidR="00574EAE" w:rsidRPr="00287970" w:rsidRDefault="00574EAE">
            <w:pPr>
              <w:rPr>
                <w:b/>
                <w:bCs/>
                <w:sz w:val="21"/>
                <w:szCs w:val="21"/>
              </w:rPr>
            </w:pPr>
            <w:bookmarkStart w:id="1" w:name="_Hlk133417342"/>
            <w:r w:rsidRPr="00287970">
              <w:rPr>
                <w:b/>
                <w:bCs/>
                <w:sz w:val="21"/>
                <w:szCs w:val="21"/>
              </w:rPr>
              <w:t>2-amino-3-carboxymuconate semialdehyde degradation</w:t>
            </w:r>
            <w:r w:rsidR="0063612E" w:rsidRPr="00287970">
              <w:rPr>
                <w:b/>
                <w:bCs/>
                <w:sz w:val="21"/>
                <w:szCs w:val="21"/>
              </w:rPr>
              <w:t xml:space="preserve"> to 2-hydroxypentadienoate</w:t>
            </w:r>
          </w:p>
          <w:bookmarkEnd w:id="1"/>
          <w:p w14:paraId="011312F8" w14:textId="77777777" w:rsidR="00574EAE" w:rsidRPr="00287970" w:rsidRDefault="00DF50B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574EAE" w:rsidRPr="00287970">
              <w:rPr>
                <w:sz w:val="21"/>
                <w:szCs w:val="21"/>
              </w:rPr>
              <w:t>http://</w:t>
            </w:r>
            <w:r w:rsidR="00797D3C" w:rsidRPr="00287970">
              <w:rPr>
                <w:sz w:val="21"/>
                <w:szCs w:val="21"/>
              </w:rPr>
              <w:t>metacyc.org</w:t>
            </w:r>
            <w:r w:rsidR="00574EAE" w:rsidRPr="00287970">
              <w:rPr>
                <w:sz w:val="21"/>
                <w:szCs w:val="21"/>
              </w:rPr>
              <w:t>/META/NEW-IMAGE?type=PATHWAY&amp;object=PWY-5654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53CB5F67" w14:textId="77777777" w:rsidR="00574EAE" w:rsidRPr="00A829AF" w:rsidRDefault="00287970">
            <w:pPr>
              <w:rPr>
                <w:i/>
                <w:iCs/>
                <w:sz w:val="21"/>
                <w:szCs w:val="21"/>
              </w:rPr>
            </w:pPr>
            <w:r w:rsidRPr="00A829AF">
              <w:rPr>
                <w:i/>
                <w:iCs/>
                <w:sz w:val="21"/>
                <w:szCs w:val="21"/>
              </w:rPr>
              <w:t>Bacteria</w:t>
            </w:r>
          </w:p>
        </w:tc>
      </w:tr>
      <w:tr w:rsidR="00574EAE" w:rsidRPr="00287970" w14:paraId="6D078163" w14:textId="77777777" w:rsidTr="00287970">
        <w:trPr>
          <w:trHeight w:val="395"/>
        </w:trPr>
        <w:tc>
          <w:tcPr>
            <w:tcW w:w="4788" w:type="dxa"/>
          </w:tcPr>
          <w:p w14:paraId="77F29DE3" w14:textId="77777777" w:rsidR="00574EAE" w:rsidRPr="00287970" w:rsidRDefault="00574EAE">
            <w:pPr>
              <w:rPr>
                <w:sz w:val="21"/>
                <w:szCs w:val="21"/>
              </w:rPr>
            </w:pPr>
            <w:proofErr w:type="spellStart"/>
            <w:r w:rsidRPr="00287970">
              <w:rPr>
                <w:sz w:val="21"/>
                <w:szCs w:val="21"/>
              </w:rPr>
              <w:t>Superpathway</w:t>
            </w:r>
            <w:proofErr w:type="spellEnd"/>
            <w:r w:rsidRPr="00287970">
              <w:rPr>
                <w:sz w:val="21"/>
                <w:szCs w:val="21"/>
              </w:rPr>
              <w:t xml:space="preserve"> of (</w:t>
            </w:r>
            <w:proofErr w:type="gramStart"/>
            <w:r w:rsidRPr="00287970">
              <w:rPr>
                <w:sz w:val="21"/>
                <w:szCs w:val="21"/>
              </w:rPr>
              <w:t>R,R</w:t>
            </w:r>
            <w:proofErr w:type="gramEnd"/>
            <w:r w:rsidRPr="00287970">
              <w:rPr>
                <w:sz w:val="21"/>
                <w:szCs w:val="21"/>
              </w:rPr>
              <w:t>)-butanediol biosynthesis</w:t>
            </w:r>
          </w:p>
          <w:p w14:paraId="319FF791" w14:textId="77777777" w:rsidR="002855F6" w:rsidRPr="00287970" w:rsidRDefault="00DF50B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2855F6" w:rsidRPr="00287970">
              <w:rPr>
                <w:sz w:val="21"/>
                <w:szCs w:val="21"/>
              </w:rPr>
              <w:t>http://</w:t>
            </w:r>
            <w:r w:rsidR="00797D3C" w:rsidRPr="00287970">
              <w:rPr>
                <w:sz w:val="21"/>
                <w:szCs w:val="21"/>
              </w:rPr>
              <w:t>metacyc.org</w:t>
            </w:r>
            <w:r w:rsidR="002855F6" w:rsidRPr="00287970">
              <w:rPr>
                <w:sz w:val="21"/>
                <w:szCs w:val="21"/>
              </w:rPr>
              <w:t>/META/NEW-IMAGE?type=NIL&amp;object=P125-PWY&amp;redirect=T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60E930F1" w14:textId="77777777" w:rsidR="00574EAE" w:rsidRPr="00A829AF" w:rsidRDefault="00287970">
            <w:pPr>
              <w:rPr>
                <w:i/>
                <w:iCs/>
                <w:sz w:val="21"/>
                <w:szCs w:val="21"/>
              </w:rPr>
            </w:pPr>
            <w:r w:rsidRPr="00A829AF">
              <w:rPr>
                <w:i/>
                <w:iCs/>
                <w:sz w:val="21"/>
                <w:szCs w:val="21"/>
              </w:rPr>
              <w:t>Bacteria</w:t>
            </w:r>
          </w:p>
        </w:tc>
      </w:tr>
      <w:tr w:rsidR="00574EAE" w:rsidRPr="00287970" w14:paraId="06C34A46" w14:textId="77777777" w:rsidTr="00574EAE">
        <w:tc>
          <w:tcPr>
            <w:tcW w:w="4788" w:type="dxa"/>
          </w:tcPr>
          <w:p w14:paraId="53FBAC1F" w14:textId="77777777" w:rsidR="00574EAE" w:rsidRPr="00287970" w:rsidRDefault="00574EAE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Fatty acid salvage</w:t>
            </w:r>
          </w:p>
          <w:p w14:paraId="79071685" w14:textId="77777777" w:rsidR="00574EAE" w:rsidRPr="00287970" w:rsidRDefault="00DF50B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574EAE" w:rsidRPr="00287970">
              <w:rPr>
                <w:sz w:val="21"/>
                <w:szCs w:val="21"/>
              </w:rPr>
              <w:t>http://</w:t>
            </w:r>
            <w:r w:rsidR="00797D3C" w:rsidRPr="00287970">
              <w:rPr>
                <w:sz w:val="21"/>
                <w:szCs w:val="21"/>
              </w:rPr>
              <w:t>metacyc.org</w:t>
            </w:r>
            <w:r w:rsidR="00574EAE" w:rsidRPr="00287970">
              <w:rPr>
                <w:sz w:val="21"/>
                <w:szCs w:val="21"/>
              </w:rPr>
              <w:t>/META/NEW-IMAGE?type=PATHWAY&amp;object=PWY-7094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1FF7F6C9" w14:textId="77777777" w:rsidR="00574EAE" w:rsidRPr="00A829AF" w:rsidRDefault="00287970">
            <w:pPr>
              <w:rPr>
                <w:i/>
                <w:iCs/>
                <w:sz w:val="21"/>
                <w:szCs w:val="21"/>
              </w:rPr>
            </w:pPr>
            <w:r w:rsidRPr="00A829AF">
              <w:rPr>
                <w:i/>
                <w:iCs/>
                <w:sz w:val="21"/>
                <w:szCs w:val="21"/>
              </w:rPr>
              <w:t>Bacteria</w:t>
            </w:r>
          </w:p>
        </w:tc>
      </w:tr>
      <w:tr w:rsidR="00574EAE" w:rsidRPr="00287970" w14:paraId="4DB36651" w14:textId="77777777" w:rsidTr="00574EAE">
        <w:tc>
          <w:tcPr>
            <w:tcW w:w="4788" w:type="dxa"/>
          </w:tcPr>
          <w:p w14:paraId="0D051D53" w14:textId="77777777" w:rsidR="00574EAE" w:rsidRPr="00287970" w:rsidRDefault="00574EAE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3-phenylpropanoate degradation</w:t>
            </w:r>
          </w:p>
          <w:p w14:paraId="1842ADFB" w14:textId="77777777" w:rsidR="00574EAE" w:rsidRPr="00287970" w:rsidRDefault="00DF50B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574EAE" w:rsidRPr="00287970">
              <w:rPr>
                <w:sz w:val="21"/>
                <w:szCs w:val="21"/>
              </w:rPr>
              <w:t>http://</w:t>
            </w:r>
            <w:r w:rsidR="00797D3C" w:rsidRPr="00287970">
              <w:rPr>
                <w:sz w:val="21"/>
                <w:szCs w:val="21"/>
              </w:rPr>
              <w:t>metacyc.org</w:t>
            </w:r>
            <w:r w:rsidR="00574EAE" w:rsidRPr="00287970">
              <w:rPr>
                <w:sz w:val="21"/>
                <w:szCs w:val="21"/>
              </w:rPr>
              <w:t>/META/NEW-IMAGE?type=PATHWAY&amp;object=P281-PWY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51192BD5" w14:textId="77777777" w:rsidR="00574EAE" w:rsidRPr="00287970" w:rsidRDefault="00287970">
            <w:pPr>
              <w:rPr>
                <w:sz w:val="21"/>
                <w:szCs w:val="21"/>
              </w:rPr>
            </w:pPr>
            <w:r w:rsidRPr="00A829AF">
              <w:rPr>
                <w:i/>
                <w:iCs/>
                <w:sz w:val="21"/>
                <w:szCs w:val="21"/>
              </w:rPr>
              <w:t>Archaea</w:t>
            </w:r>
            <w:r w:rsidRPr="00287970">
              <w:rPr>
                <w:sz w:val="21"/>
                <w:szCs w:val="21"/>
              </w:rPr>
              <w:t xml:space="preserve">, </w:t>
            </w:r>
            <w:r w:rsidRPr="00A829AF">
              <w:rPr>
                <w:i/>
                <w:iCs/>
                <w:sz w:val="21"/>
                <w:szCs w:val="21"/>
              </w:rPr>
              <w:t>Bacteria</w:t>
            </w:r>
          </w:p>
        </w:tc>
      </w:tr>
      <w:tr w:rsidR="00574EAE" w:rsidRPr="00287970" w14:paraId="59B6169E" w14:textId="77777777" w:rsidTr="00574EAE">
        <w:tc>
          <w:tcPr>
            <w:tcW w:w="4788" w:type="dxa"/>
          </w:tcPr>
          <w:p w14:paraId="76690664" w14:textId="77777777" w:rsidR="00574EAE" w:rsidRPr="00287970" w:rsidRDefault="00574EAE">
            <w:pPr>
              <w:rPr>
                <w:sz w:val="21"/>
                <w:szCs w:val="21"/>
              </w:rPr>
            </w:pPr>
            <w:proofErr w:type="spellStart"/>
            <w:r w:rsidRPr="00287970">
              <w:rPr>
                <w:sz w:val="21"/>
                <w:szCs w:val="21"/>
              </w:rPr>
              <w:t>Ectoine</w:t>
            </w:r>
            <w:proofErr w:type="spellEnd"/>
            <w:r w:rsidRPr="00287970">
              <w:rPr>
                <w:sz w:val="21"/>
                <w:szCs w:val="21"/>
              </w:rPr>
              <w:t xml:space="preserve"> biosynthesis</w:t>
            </w:r>
          </w:p>
          <w:p w14:paraId="362729C8" w14:textId="77777777" w:rsidR="00574EAE" w:rsidRPr="00287970" w:rsidRDefault="00DF50B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574EAE" w:rsidRPr="00287970">
              <w:rPr>
                <w:sz w:val="21"/>
                <w:szCs w:val="21"/>
              </w:rPr>
              <w:t>http://</w:t>
            </w:r>
            <w:r w:rsidR="00797D3C" w:rsidRPr="00287970">
              <w:rPr>
                <w:sz w:val="21"/>
                <w:szCs w:val="21"/>
              </w:rPr>
              <w:t>metacyc.org</w:t>
            </w:r>
            <w:r w:rsidR="00574EAE" w:rsidRPr="00287970">
              <w:rPr>
                <w:sz w:val="21"/>
                <w:szCs w:val="21"/>
              </w:rPr>
              <w:t>/META/NEW-IMAGE?type=PATHWAY&amp;object=P101-PWY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177AB673" w14:textId="77777777" w:rsidR="00574EAE" w:rsidRPr="00A829AF" w:rsidRDefault="00287970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A829AF">
              <w:rPr>
                <w:i/>
                <w:iCs/>
                <w:sz w:val="21"/>
                <w:szCs w:val="21"/>
              </w:rPr>
              <w:t>Bacteria</w:t>
            </w:r>
          </w:p>
        </w:tc>
      </w:tr>
      <w:tr w:rsidR="00574EAE" w:rsidRPr="00287970" w14:paraId="3A7370E4" w14:textId="77777777" w:rsidTr="00574EAE">
        <w:tc>
          <w:tcPr>
            <w:tcW w:w="4788" w:type="dxa"/>
          </w:tcPr>
          <w:p w14:paraId="398E981F" w14:textId="77777777" w:rsidR="00574EAE" w:rsidRPr="00287970" w:rsidRDefault="00574EAE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L-histidine degradation II</w:t>
            </w:r>
          </w:p>
          <w:p w14:paraId="2E6EA63E" w14:textId="77777777" w:rsidR="00574EAE" w:rsidRPr="00287970" w:rsidRDefault="00DF50B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2855F6" w:rsidRPr="00287970">
              <w:rPr>
                <w:sz w:val="21"/>
                <w:szCs w:val="21"/>
              </w:rPr>
              <w:t>http://</w:t>
            </w:r>
            <w:r w:rsidR="00797D3C" w:rsidRPr="00287970">
              <w:rPr>
                <w:sz w:val="21"/>
                <w:szCs w:val="21"/>
              </w:rPr>
              <w:t>metacyc.org</w:t>
            </w:r>
            <w:r w:rsidR="002855F6" w:rsidRPr="00287970">
              <w:rPr>
                <w:sz w:val="21"/>
                <w:szCs w:val="21"/>
              </w:rPr>
              <w:t>/META/NEW-IMAGE?type=PATHWAY&amp;object=PWY-5028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65EC6F37" w14:textId="77777777" w:rsidR="00574EAE" w:rsidRPr="00A829AF" w:rsidRDefault="0028797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A829AF">
              <w:rPr>
                <w:i/>
                <w:iCs/>
                <w:sz w:val="21"/>
                <w:szCs w:val="21"/>
              </w:rPr>
              <w:t>Pseudomonadota</w:t>
            </w:r>
            <w:proofErr w:type="spellEnd"/>
          </w:p>
        </w:tc>
      </w:tr>
      <w:tr w:rsidR="00574EAE" w:rsidRPr="00287970" w14:paraId="54B2E6C6" w14:textId="77777777" w:rsidTr="00574EAE">
        <w:tc>
          <w:tcPr>
            <w:tcW w:w="4788" w:type="dxa"/>
          </w:tcPr>
          <w:p w14:paraId="79BEA17B" w14:textId="77777777" w:rsidR="00574EAE" w:rsidRPr="00287970" w:rsidRDefault="00574EAE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Catechol degradation to beta-ketoadipate</w:t>
            </w:r>
          </w:p>
          <w:p w14:paraId="2145F6E7" w14:textId="77777777" w:rsidR="00574EAE" w:rsidRPr="00287970" w:rsidRDefault="00DF50B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574EAE" w:rsidRPr="00287970">
              <w:rPr>
                <w:sz w:val="21"/>
                <w:szCs w:val="21"/>
              </w:rPr>
              <w:t>http://</w:t>
            </w:r>
            <w:r w:rsidR="00797D3C" w:rsidRPr="00287970">
              <w:rPr>
                <w:sz w:val="21"/>
                <w:szCs w:val="21"/>
              </w:rPr>
              <w:t>metacyc.org</w:t>
            </w:r>
            <w:r w:rsidR="00574EAE" w:rsidRPr="00287970">
              <w:rPr>
                <w:sz w:val="21"/>
                <w:szCs w:val="21"/>
              </w:rPr>
              <w:t>/META/NEW-IMAGE?type=PATHWAY&amp;object=CATECHOL-ORTHO-CLEAVAGE-PWY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141DC247" w14:textId="77777777" w:rsidR="00574EAE" w:rsidRPr="00287970" w:rsidRDefault="00287970">
            <w:pPr>
              <w:rPr>
                <w:sz w:val="21"/>
                <w:szCs w:val="21"/>
              </w:rPr>
            </w:pPr>
            <w:proofErr w:type="spellStart"/>
            <w:r w:rsidRPr="00A829AF">
              <w:rPr>
                <w:i/>
                <w:iCs/>
                <w:sz w:val="21"/>
                <w:szCs w:val="21"/>
              </w:rPr>
              <w:t>Actinomycetota</w:t>
            </w:r>
            <w:proofErr w:type="spellEnd"/>
            <w:r w:rsidRPr="00287970">
              <w:rPr>
                <w:sz w:val="21"/>
                <w:szCs w:val="21"/>
              </w:rPr>
              <w:t xml:space="preserve">, </w:t>
            </w:r>
            <w:proofErr w:type="spellStart"/>
            <w:r w:rsidRPr="00A829AF">
              <w:rPr>
                <w:i/>
                <w:iCs/>
                <w:sz w:val="21"/>
                <w:szCs w:val="21"/>
              </w:rPr>
              <w:t>Pseudomonadota</w:t>
            </w:r>
            <w:proofErr w:type="spellEnd"/>
          </w:p>
        </w:tc>
      </w:tr>
      <w:tr w:rsidR="00574EAE" w:rsidRPr="00287970" w14:paraId="69F55E01" w14:textId="77777777" w:rsidTr="00574EAE">
        <w:tc>
          <w:tcPr>
            <w:tcW w:w="4788" w:type="dxa"/>
          </w:tcPr>
          <w:p w14:paraId="6E4C109F" w14:textId="77777777" w:rsidR="00574EAE" w:rsidRPr="00287970" w:rsidRDefault="00574EAE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lastRenderedPageBreak/>
              <w:t>Nicotinate degradation I</w:t>
            </w:r>
          </w:p>
          <w:p w14:paraId="772683AB" w14:textId="77777777" w:rsidR="00574EAE" w:rsidRPr="00287970" w:rsidRDefault="00DF50B0">
            <w:pPr>
              <w:rPr>
                <w:sz w:val="21"/>
                <w:szCs w:val="21"/>
              </w:rPr>
            </w:pPr>
            <w:r w:rsidRPr="00287970">
              <w:rPr>
                <w:sz w:val="21"/>
                <w:szCs w:val="21"/>
              </w:rPr>
              <w:t>(</w:t>
            </w:r>
            <w:r w:rsidR="00574EAE" w:rsidRPr="00287970">
              <w:rPr>
                <w:sz w:val="21"/>
                <w:szCs w:val="21"/>
              </w:rPr>
              <w:t>http://</w:t>
            </w:r>
            <w:r w:rsidR="00797D3C" w:rsidRPr="00287970">
              <w:rPr>
                <w:sz w:val="21"/>
                <w:szCs w:val="21"/>
              </w:rPr>
              <w:t>metacyc.org</w:t>
            </w:r>
            <w:r w:rsidR="00574EAE" w:rsidRPr="00287970">
              <w:rPr>
                <w:sz w:val="21"/>
                <w:szCs w:val="21"/>
              </w:rPr>
              <w:t>/META/NEW-IMAGE?type=PATHWAY&amp;object=PWY-722&amp;orgids=LEISH</w:t>
            </w:r>
            <w:r w:rsidRPr="00287970">
              <w:rPr>
                <w:sz w:val="21"/>
                <w:szCs w:val="21"/>
              </w:rPr>
              <w:t>)</w:t>
            </w:r>
          </w:p>
        </w:tc>
        <w:tc>
          <w:tcPr>
            <w:tcW w:w="4788" w:type="dxa"/>
          </w:tcPr>
          <w:p w14:paraId="1B962425" w14:textId="77777777" w:rsidR="00574EAE" w:rsidRPr="00A829AF" w:rsidRDefault="0028797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A829AF">
              <w:rPr>
                <w:i/>
                <w:iCs/>
                <w:sz w:val="21"/>
                <w:szCs w:val="21"/>
              </w:rPr>
              <w:t>Pseudomonadota</w:t>
            </w:r>
            <w:proofErr w:type="spellEnd"/>
          </w:p>
        </w:tc>
      </w:tr>
    </w:tbl>
    <w:p w14:paraId="05243FE8" w14:textId="77777777" w:rsidR="00FD0ABC" w:rsidRPr="00287970" w:rsidRDefault="00FD0ABC">
      <w:pPr>
        <w:rPr>
          <w:sz w:val="21"/>
          <w:szCs w:val="21"/>
        </w:rPr>
      </w:pPr>
    </w:p>
    <w:p w14:paraId="5AB45E34" w14:textId="77777777" w:rsidR="00797D3C" w:rsidRDefault="00797D3C">
      <w:r>
        <w:t xml:space="preserve">Supplementary Table </w:t>
      </w:r>
      <w:r w:rsidR="00F94E26">
        <w:t>1</w:t>
      </w:r>
      <w:r>
        <w:t>. List of taxa known to possess the pathways predicted to be upregulated in baseline-case by PICRUSt2.</w:t>
      </w:r>
      <w:r w:rsidR="00A77BD0">
        <w:t xml:space="preserve"> Pathways marked with bold fonts are upregulated in baseline-case in comparison with both baseline-control and follow-up-case.</w:t>
      </w:r>
    </w:p>
    <w:sectPr w:rsidR="00797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0tTQxNjIwNzAwNDRQ0lEKTi0uzszPAykwrAUAGZuIUywAAAA="/>
  </w:docVars>
  <w:rsids>
    <w:rsidRoot w:val="00574EAE"/>
    <w:rsid w:val="002855F6"/>
    <w:rsid w:val="00287970"/>
    <w:rsid w:val="00574EAE"/>
    <w:rsid w:val="0063612E"/>
    <w:rsid w:val="00706909"/>
    <w:rsid w:val="00797D3C"/>
    <w:rsid w:val="00935C27"/>
    <w:rsid w:val="00A77BD0"/>
    <w:rsid w:val="00A829AF"/>
    <w:rsid w:val="00B97E94"/>
    <w:rsid w:val="00C91403"/>
    <w:rsid w:val="00CD4B93"/>
    <w:rsid w:val="00DF50B0"/>
    <w:rsid w:val="00E75C4D"/>
    <w:rsid w:val="00F94E26"/>
    <w:rsid w:val="00FD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6FAB8"/>
  <w15:chartTrackingRefBased/>
  <w15:docId w15:val="{B7DDDB4B-ADD0-4350-AF3D-24061D056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879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 R</dc:creator>
  <cp:keywords/>
  <dc:description/>
  <cp:lastModifiedBy> </cp:lastModifiedBy>
  <cp:revision>5</cp:revision>
  <dcterms:created xsi:type="dcterms:W3CDTF">2023-04-26T08:04:00Z</dcterms:created>
  <dcterms:modified xsi:type="dcterms:W3CDTF">2024-01-05T03:03:00Z</dcterms:modified>
</cp:coreProperties>
</file>